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F0FA0">
        <w:rPr>
          <w:rFonts w:ascii="Times New Roman" w:hAnsi="Times New Roman" w:cs="Times New Roman"/>
          <w:b/>
          <w:sz w:val="28"/>
          <w:szCs w:val="28"/>
          <w:lang w:val="en-US"/>
        </w:rPr>
        <w:t>Ventilator-associated pneumonia in patients with SARS-CoV-2–associated acute respiratory failure requiring mechanical ventilation: a retrospective cohort study</w:t>
      </w:r>
    </w:p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CE Luyt, T Sahnoun, M Gautier, P Vidal, S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Burrel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M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Pineton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 de Chambrun, J Chommeloux, C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Desnos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J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Arzoine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A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Nieszkowska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N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Bréchot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M Schmidt, G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Hekimian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D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Boutolleau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, J Robert, A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Combes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 and J </w:t>
      </w:r>
      <w:proofErr w:type="spellStart"/>
      <w:r w:rsidRPr="004F0FA0">
        <w:rPr>
          <w:rFonts w:ascii="Times New Roman" w:hAnsi="Times New Roman" w:cs="Times New Roman"/>
          <w:sz w:val="24"/>
          <w:szCs w:val="24"/>
          <w:lang w:val="en-US"/>
        </w:rPr>
        <w:t>Chastre</w:t>
      </w:r>
      <w:proofErr w:type="spellEnd"/>
    </w:p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39F0" w:rsidRPr="004F0FA0" w:rsidRDefault="00BD2B76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0" w:name="_GoBack"/>
      <w:bookmarkEnd w:id="0"/>
    </w:p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39F0" w:rsidRPr="004F0FA0" w:rsidRDefault="00C439F0" w:rsidP="00C439F0">
      <w:pPr>
        <w:widowControl w:val="0"/>
        <w:suppressAutoHyphens/>
        <w:rPr>
          <w:rFonts w:ascii="Times New Roman" w:hAnsi="Times New Roman" w:cs="Times New Roman"/>
          <w:sz w:val="24"/>
          <w:szCs w:val="24"/>
          <w:lang w:val="en-US"/>
        </w:rPr>
      </w:pPr>
      <w:r w:rsidRPr="004F0F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439F0" w:rsidRPr="004F0FA0" w:rsidRDefault="00C439F0" w:rsidP="00C439F0">
      <w:pPr>
        <w:widowControl w:val="0"/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0FA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 w:rsidR="0007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F0FA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 Modified Clinical pulmonary infection score</w:t>
      </w:r>
    </w:p>
    <w:tbl>
      <w:tblPr>
        <w:tblStyle w:val="TableGrid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3"/>
        <w:gridCol w:w="2265"/>
        <w:gridCol w:w="2265"/>
      </w:tblGrid>
      <w:tr w:rsidR="00C439F0" w:rsidRPr="00B13EC9" w:rsidTr="009904EF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9F0" w:rsidRPr="00C439F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39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ed Clinical pulmonary infection score points</w:t>
            </w:r>
          </w:p>
        </w:tc>
      </w:tr>
      <w:tr w:rsidR="00C439F0" w:rsidRPr="004F0FA0" w:rsidTr="009904E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439F0" w:rsidRPr="004F0FA0" w:rsidTr="009904E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heal secretions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w </w:t>
            </w:r>
          </w:p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urulent +1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</w:p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urulent +1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 </w:t>
            </w:r>
          </w:p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urulent +1)</w:t>
            </w:r>
          </w:p>
        </w:tc>
      </w:tr>
      <w:tr w:rsidR="00C439F0" w:rsidRPr="004F0FA0" w:rsidTr="009904EF">
        <w:tc>
          <w:tcPr>
            <w:tcW w:w="283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radiograph</w:t>
            </w:r>
          </w:p>
        </w:tc>
        <w:tc>
          <w:tcPr>
            <w:tcW w:w="2263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iltrate</w:t>
            </w:r>
          </w:p>
        </w:tc>
        <w:tc>
          <w:tcPr>
            <w:tcW w:w="226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chy or diffuse</w:t>
            </w:r>
          </w:p>
        </w:tc>
        <w:tc>
          <w:tcPr>
            <w:tcW w:w="226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ed</w:t>
            </w:r>
          </w:p>
        </w:tc>
      </w:tr>
      <w:tr w:rsidR="00C439F0" w:rsidRPr="004F0FA0" w:rsidTr="009904EF">
        <w:tc>
          <w:tcPr>
            <w:tcW w:w="283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, °C</w:t>
            </w:r>
          </w:p>
        </w:tc>
        <w:tc>
          <w:tcPr>
            <w:tcW w:w="2263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6.5 and ≤38.4</w:t>
            </w:r>
          </w:p>
        </w:tc>
        <w:tc>
          <w:tcPr>
            <w:tcW w:w="226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8.5 and ≤38.9</w:t>
            </w:r>
          </w:p>
        </w:tc>
        <w:tc>
          <w:tcPr>
            <w:tcW w:w="2265" w:type="dxa"/>
            <w:hideMark/>
          </w:tcPr>
          <w:p w:rsidR="00C439F0" w:rsidRPr="004F0FA0" w:rsidRDefault="00C439F0" w:rsidP="00C439F0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9 or &lt;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</w:t>
            </w:r>
          </w:p>
        </w:tc>
      </w:tr>
      <w:tr w:rsidR="00C439F0" w:rsidRPr="004F0FA0" w:rsidTr="009904EF">
        <w:tc>
          <w:tcPr>
            <w:tcW w:w="283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leukocytes, /mm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263" w:type="dxa"/>
            <w:hideMark/>
          </w:tcPr>
          <w:p w:rsidR="00C439F0" w:rsidRPr="004F0FA0" w:rsidRDefault="00C439F0" w:rsidP="00C439F0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4,000 and ≤11,000</w:t>
            </w:r>
          </w:p>
        </w:tc>
        <w:tc>
          <w:tcPr>
            <w:tcW w:w="226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4,000 or &gt;11,000 </w:t>
            </w:r>
          </w:p>
        </w:tc>
        <w:tc>
          <w:tcPr>
            <w:tcW w:w="2265" w:type="dxa"/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C439F0" w:rsidRPr="004F0FA0" w:rsidTr="009904E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m Hg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40 or ARD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439F0" w:rsidRPr="004F0FA0" w:rsidRDefault="00C439F0" w:rsidP="009904EF">
            <w:pPr>
              <w:widowControl w:val="0"/>
              <w:suppressAutoHyphens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0F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40 and no ARDS</w:t>
            </w:r>
          </w:p>
        </w:tc>
      </w:tr>
    </w:tbl>
    <w:p w:rsidR="00C439F0" w:rsidRPr="00AF4535" w:rsidRDefault="00C439F0" w:rsidP="00C439F0">
      <w:pPr>
        <w:widowControl w:val="0"/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ARDS = acute respiratory distress </w:t>
      </w:r>
      <w:r w:rsidRPr="00AF4535">
        <w:rPr>
          <w:rFonts w:ascii="Times New Roman" w:hAnsi="Times New Roman" w:cs="Times New Roman"/>
          <w:sz w:val="24"/>
          <w:szCs w:val="24"/>
          <w:lang w:val="en-US"/>
        </w:rPr>
        <w:t>syndrome; PaO</w:t>
      </w:r>
      <w:r w:rsidRPr="00AF45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F4535">
        <w:rPr>
          <w:rFonts w:ascii="Times New Roman" w:hAnsi="Times New Roman" w:cs="Times New Roman"/>
          <w:sz w:val="24"/>
          <w:szCs w:val="24"/>
          <w:lang w:val="en-US"/>
        </w:rPr>
        <w:t>/FiO</w:t>
      </w:r>
      <w:r w:rsidRPr="00AF453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F4535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AF4535">
        <w:rPr>
          <w:rFonts w:ascii="Arial Narrow" w:hAnsi="Arial Narrow" w:cstheme="minorHAnsi"/>
          <w:sz w:val="20"/>
          <w:szCs w:val="20"/>
          <w:lang w:val="en-US"/>
        </w:rPr>
        <w:t xml:space="preserve"> </w:t>
      </w:r>
      <w:r w:rsidRPr="00AF4535">
        <w:rPr>
          <w:rFonts w:ascii="Times New Roman" w:hAnsi="Times New Roman" w:cs="Times New Roman"/>
          <w:sz w:val="24"/>
          <w:szCs w:val="24"/>
          <w:lang w:val="en-US"/>
        </w:rPr>
        <w:t>partial pressure of arterial oxygen/fraction of inspired oxygen.</w:t>
      </w:r>
    </w:p>
    <w:p w:rsidR="00C439F0" w:rsidRPr="004F0FA0" w:rsidRDefault="00C439F0" w:rsidP="00C439F0">
      <w:pPr>
        <w:widowControl w:val="0"/>
        <w:suppressAutoHyphens/>
        <w:rPr>
          <w:rFonts w:ascii="Times New Roman" w:hAnsi="Times New Roman" w:cs="Times New Roman"/>
          <w:sz w:val="24"/>
          <w:szCs w:val="24"/>
          <w:lang w:val="en-US"/>
        </w:rPr>
      </w:pPr>
      <w:r w:rsidRPr="004F0F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439F0" w:rsidRPr="00E745CE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0FA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07561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0FA0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 Sequential Organ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F0FA0">
        <w:rPr>
          <w:rFonts w:ascii="Times New Roman" w:hAnsi="Times New Roman" w:cs="Times New Roman"/>
          <w:sz w:val="24"/>
          <w:szCs w:val="24"/>
          <w:lang w:val="en-US"/>
        </w:rPr>
        <w:t xml:space="preserve">Failure Assessment (SOFA) score kinetics from ventilator-associated pneumonia onset (day 1) to day 7. Results are expressed as means ± standard deviation. Covid-19 = coronavirus disease 2019. </w:t>
      </w:r>
      <w:r w:rsidRPr="00E745CE">
        <w:rPr>
          <w:rFonts w:ascii="Times New Roman" w:hAnsi="Times New Roman" w:cs="Times New Roman"/>
          <w:sz w:val="24"/>
          <w:szCs w:val="24"/>
        </w:rPr>
        <w:t>*</w:t>
      </w:r>
      <w:r w:rsidRPr="00E745C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745CE">
        <w:rPr>
          <w:rFonts w:ascii="Times New Roman" w:hAnsi="Times New Roman" w:cs="Times New Roman"/>
          <w:sz w:val="24"/>
          <w:szCs w:val="24"/>
        </w:rPr>
        <w:t xml:space="preserve">&lt;.05 for </w:t>
      </w:r>
      <w:proofErr w:type="spellStart"/>
      <w:r w:rsidRPr="00E745C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745CE">
        <w:rPr>
          <w:rFonts w:ascii="Times New Roman" w:hAnsi="Times New Roman" w:cs="Times New Roman"/>
          <w:sz w:val="24"/>
          <w:szCs w:val="24"/>
        </w:rPr>
        <w:t xml:space="preserve">-group </w:t>
      </w:r>
      <w:proofErr w:type="spellStart"/>
      <w:r w:rsidRPr="00E745CE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745CE">
        <w:rPr>
          <w:rFonts w:ascii="Times New Roman" w:hAnsi="Times New Roman" w:cs="Times New Roman"/>
          <w:sz w:val="24"/>
          <w:szCs w:val="24"/>
        </w:rPr>
        <w:t>.</w:t>
      </w:r>
    </w:p>
    <w:p w:rsidR="00C439F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39F0">
        <w:rPr>
          <w:noProof/>
          <w:lang w:val="en-US"/>
        </w:rPr>
        <w:drawing>
          <wp:inline distT="0" distB="0" distL="0" distR="0" wp14:anchorId="6E0B0024" wp14:editId="371166B4">
            <wp:extent cx="5759450" cy="3457426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7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39F0" w:rsidRPr="004F0FA0" w:rsidRDefault="00C439F0" w:rsidP="00C439F0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168E7" w:rsidRDefault="00BD2B76"/>
    <w:sectPr w:rsidR="00F168E7" w:rsidSect="00DB5C8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F0"/>
    <w:rsid w:val="00075617"/>
    <w:rsid w:val="00694F55"/>
    <w:rsid w:val="007861C3"/>
    <w:rsid w:val="00904D11"/>
    <w:rsid w:val="00B13EC9"/>
    <w:rsid w:val="00BD2B76"/>
    <w:rsid w:val="00C439F0"/>
    <w:rsid w:val="00D0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703B07-375E-440D-98FA-EA8ABBD8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9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9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Rajeshwari A.</cp:lastModifiedBy>
  <cp:revision>4</cp:revision>
  <dcterms:created xsi:type="dcterms:W3CDTF">2020-07-30T19:13:00Z</dcterms:created>
  <dcterms:modified xsi:type="dcterms:W3CDTF">2020-11-16T14:55:00Z</dcterms:modified>
</cp:coreProperties>
</file>